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AE026E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RID: 6CU7DWWS016</w:t>
      </w:r>
      <w:r w:rsidRPr="00B62F1E">
        <w:rPr>
          <w:rFonts w:ascii="Courier New" w:hAnsi="Courier New" w:cs="Courier New"/>
          <w:sz w:val="8"/>
          <w:szCs w:val="8"/>
        </w:rPr>
        <w:tab/>
      </w:r>
    </w:p>
    <w:p w14:paraId="5C9FEE75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Job Title:seq1479</w:t>
      </w:r>
      <w:r w:rsidRPr="00B62F1E">
        <w:rPr>
          <w:rFonts w:ascii="Courier New" w:hAnsi="Courier New" w:cs="Courier New"/>
          <w:sz w:val="8"/>
          <w:szCs w:val="8"/>
        </w:rPr>
        <w:tab/>
      </w:r>
      <w:r w:rsidRPr="00B62F1E">
        <w:rPr>
          <w:rFonts w:ascii="Courier New" w:hAnsi="Courier New" w:cs="Courier New"/>
          <w:sz w:val="8"/>
          <w:szCs w:val="8"/>
        </w:rPr>
        <w:tab/>
      </w:r>
      <w:r w:rsidRPr="00B62F1E">
        <w:rPr>
          <w:rFonts w:ascii="Courier New" w:hAnsi="Courier New" w:cs="Courier New"/>
          <w:sz w:val="8"/>
          <w:szCs w:val="8"/>
        </w:rPr>
        <w:tab/>
      </w:r>
      <w:r w:rsidRPr="00B62F1E">
        <w:rPr>
          <w:rFonts w:ascii="Courier New" w:hAnsi="Courier New" w:cs="Courier New"/>
          <w:sz w:val="8"/>
          <w:szCs w:val="8"/>
        </w:rPr>
        <w:tab/>
      </w:r>
    </w:p>
    <w:p w14:paraId="7E8BD6B1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Program: BLASTN </w:t>
      </w:r>
    </w:p>
    <w:p w14:paraId="55B83C7C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Database: nt Nucleotide collection (nt)</w:t>
      </w:r>
    </w:p>
    <w:p w14:paraId="17F54860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#1: Uncultured Helicobacter sp. clone R16-645 16S ribosomal RNA gene, partial sequence Query ID: gb|MT758473.1 Length: 1391</w:t>
      </w:r>
    </w:p>
    <w:p w14:paraId="37E650DC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19B8D46D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equences producing significant alignments:</w:t>
      </w:r>
    </w:p>
    <w:p w14:paraId="62BA1E88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                                                     Scientific      Common                     Max    Total Query   E   Per.   Acc.                        </w:t>
      </w:r>
    </w:p>
    <w:p w14:paraId="19322572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Description                                                       Name            Name            Taxid      Score  Score cover Value Ident  Len        Accession        </w:t>
      </w:r>
    </w:p>
    <w:p w14:paraId="33D33851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Uncultured Helicobacter sp. clone R16-645 16S ribosomal RNA...    uncultured H... NA              175537     2569   2569  100%  0.0   100.00 1391       MT758473.1       </w:t>
      </w:r>
    </w:p>
    <w:p w14:paraId="49245437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sp. 11S02629-2 16S ribosomal RNA gene, partial...    Helicobacter... NA              1476195    2200   2200  99%   0.0   95.33  1391       KJ081205.1       </w:t>
      </w:r>
    </w:p>
    <w:p w14:paraId="11BFA530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sp. strain MIT 16-1353 16S ribosomal RNA gene,...    Helicobacter... NA              218        2170   2170  99%   0.0   94.83  1504       MW147609.1       </w:t>
      </w:r>
    </w:p>
    <w:p w14:paraId="0030E8CD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sp. 'pancake tortoise' 16S ribosomal RNA gene,...    Helicobacter... NA              611767     2169   2169  95%   0.0   96.23  1370       FJ667779.1       </w:t>
      </w:r>
    </w:p>
    <w:p w14:paraId="6F5FA316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sp. MIT 13-11044 16S ribosomal RNA gene, partial...  Helicobacter... NA              1680556    2137   2137  100%  0.0   94.41  1470       KT159712.1       </w:t>
      </w:r>
    </w:p>
    <w:p w14:paraId="4300800D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sp. MIT 13-11042 16S ribosomal RNA gene, partial...  Helicobacter... NA              1680555    2137   2137  100%  0.0   94.41  1470       KT159711.1       </w:t>
      </w:r>
    </w:p>
    <w:p w14:paraId="053D3ABC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sp. 12S02256-12 16S ribosomal RNA gene, partial...   Helicobacter... NA              1476198    2135   2135  99%   0.0   94.40  1403       KJ081208.1       </w:t>
      </w:r>
    </w:p>
    <w:p w14:paraId="1902E0C4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sp. strain MIT 16-1358 16S ribosomal RNA gene,...    Helicobacter... NA              218        2126   2126  98%   0.0   94.57  1444       MW147611.1       </w:t>
      </w:r>
    </w:p>
    <w:p w14:paraId="1E7587F6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trogontum strain MIT 95-5368 16S ribosomal RNA...    Helicobacter... NA              50960      2126   2126  100%  0.0   94.28  1470       AY686609.1       </w:t>
      </w:r>
    </w:p>
    <w:p w14:paraId="1DEDAA28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trogontum strain LRB 8581 16S ribosomal RNA,...      Helicobacter... NA              50960      2126   2126  100%  0.0   94.28  1422       NR_026029.1      </w:t>
      </w:r>
    </w:p>
    <w:p w14:paraId="41A58671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jaachi strain MIT 09-6949 16S ribosomal RNA,...      Helicobacter... NA              1677920    2124   2124  100%  0.0   94.21  1459       NR_149209.1      </w:t>
      </w:r>
    </w:p>
    <w:p w14:paraId="06236297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sp. 'Flexispira taxon 5' strain ATCC 43966 16S...    Helicobacter... NA              50960      2115   2115  100%  0.0   94.13  1446       M88137.2         </w:t>
      </w:r>
    </w:p>
    <w:p w14:paraId="1689DD8D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sp. RTP4S 16S ribosomal RNA gene, partial sequence   Helicobacter... NA              930050     2113   2113  98%   0.0   94.48  1447       AY554133.1       </w:t>
      </w:r>
    </w:p>
    <w:p w14:paraId="42052185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sp. RTP3S 16S ribosomal RNA gene, partial sequence   Helicobacter... NA              930049     2113   2113  98%   0.0   94.48  1443       AY554132.1       </w:t>
      </w:r>
    </w:p>
    <w:p w14:paraId="59E3C71A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sp. RTP2S 16S ribosomal RNA gene, partial sequence   Helicobacter... NA              930048     2113   2113  98%   0.0   94.48  1487       AY554131.1       </w:t>
      </w:r>
    </w:p>
    <w:p w14:paraId="125A1DD8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sp. RTP5S 16S ribosomal RNA gene, partial sequence   Helicobacter... NA              930051     2109   2109  98%   0.0   94.42  1449       AY554134.1       </w:t>
      </w:r>
    </w:p>
    <w:p w14:paraId="2637A270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sp. RTP1S 16S ribosomal RNA gene, partial sequence   Helicobacter... NA              930047     2104   2104  98%   0.0   94.35  1459       AY554130.1       </w:t>
      </w:r>
    </w:p>
    <w:p w14:paraId="3F5F7AA7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sp. IMMIB HP-28/08 partial 16S rRNA gene, type...    Helicobacter... NA              524885     2098   2098  99%   0.0   94.16  1458       AM992061.1       </w:t>
      </w:r>
    </w:p>
    <w:p w14:paraId="4CF13BF3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sp. BTP2S 16S ribosomal RNA gene, partial sequence   Helicobacter... NA              281982     2098   2098  99%   0.0   93.92  1474       AY554136.1       </w:t>
      </w:r>
    </w:p>
    <w:p w14:paraId="5D95A69A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canis isolate MGYG-HGUT-01463 genome assembly,...    Helicobacter... NA              29419      2097   4188  100%  0.0   93.84  1932823    LR698964.1       </w:t>
      </w:r>
    </w:p>
    <w:p w14:paraId="51254D2B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canis strain MIT 99-7633 16S ribosomal RNA gene,...  Helicobacter... NA              29419      2097   2097  100%  0.0   93.84  1473       KC878292.1       </w:t>
      </w:r>
    </w:p>
    <w:p w14:paraId="1F0E41B1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sp. strain 91-266-11 Fox 16S ribosomal RNA, parti... Helicobacter... NA              279279     2097   2097  100%  0.0   93.86  1449       M88152.2         </w:t>
      </w:r>
    </w:p>
    <w:p w14:paraId="00FAD954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canis 16S ribosomal RNA gene, partial sequence       Helicobacter... NA              29419      2097   2097  100%  0.0   93.84  1455       AF177475.1       </w:t>
      </w:r>
    </w:p>
    <w:p w14:paraId="32701D92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sp. Dog-4 16S ribosomal RNA gene, partial sequence   Helicobacter... NA              279210     2091   2091  100%  0.0   93.78  1425       U51874.2         </w:t>
      </w:r>
    </w:p>
    <w:p w14:paraId="122B2A68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canis strain MIT 51402 16S ribosomal RNA gene,...    Helicobacter... NA              29419      2091   2091  100%  0.0   93.77  1458       AY631946.1       </w:t>
      </w:r>
    </w:p>
    <w:p w14:paraId="1D0697E3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sp. MIT 95-234-6 16S ribosomal RNA gene, partial...  Helicobacter... NA              152487     2091   2091  100%  0.0   93.78  1444       AF336948.1       </w:t>
      </w:r>
    </w:p>
    <w:p w14:paraId="20FD8EDC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canadensis strain NCTC 13242 16S ribosomal RNA...    Helicobacter... NA              123841     2089   2089  100%  0.0   93.79  1453       KJ534295.1       </w:t>
      </w:r>
    </w:p>
    <w:p w14:paraId="3A5E5046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rappini strain H 157 S 16S ribosomal RNA gene,...    Helicobacter... NA              95150      2089   2089  100%  0.0   93.77  1456       AY034821.1       </w:t>
      </w:r>
    </w:p>
    <w:p w14:paraId="4F3A4E0E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sp. BTP3S 16S ribosomal RNA gene, partial sequence   Helicobacter... NA              281983     2089   2089  100%  0.0   93.79  1453       AY554137.1       </w:t>
      </w:r>
    </w:p>
    <w:p w14:paraId="0AD14F4C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canis strain Lausanne 16S ribosomal RNA gene,...     Helicobacter... NA              29419      2087   2087  100%  0.0   93.71  1465       DQ412573.1       </w:t>
      </w:r>
    </w:p>
    <w:p w14:paraId="1ADBD2C8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rappini strain H 95 S 16S ribosomal RNA gene,...     Helicobacter... NA              95150      2087   2087  100%  0.0   93.77  1455       AY034820.1       </w:t>
      </w:r>
    </w:p>
    <w:p w14:paraId="7E31F0A9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sp. MIT 13-10041 16S ribosomal RNA gene, partial...  Helicobacter... NA              1680554    2085   2085  100%  0.0   93.71  1473       KT159710.1       </w:t>
      </w:r>
    </w:p>
    <w:p w14:paraId="5CEA7176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sp. strain XJK30-2 16S ribosomal RNA gene, partia... Helicobacter... NA              218        2085   2085  100%  0.0   93.71  1474       OP278857.1       </w:t>
      </w:r>
    </w:p>
    <w:p w14:paraId="290FB5A1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canis strain ATCC 51401 16S ribosomal RNA, partia... Helicobacter... NA              29419      2085   2085  100%  0.0   93.70  1473       NR_043052.1      </w:t>
      </w:r>
    </w:p>
    <w:p w14:paraId="5AB79B55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sp. LNB2F 16S ribosomal RNA gene, partial sequence   Helicobacter... NA              281985     2085   2085  100%  0.0   93.78  1452       AY554139.1       </w:t>
      </w:r>
    </w:p>
    <w:p w14:paraId="50CEEE69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sp. 'B10B Seymour' 16S ribosomal RNA gene, partia... Helicobacter... NA              279277     2084   2084  99%   0.0   93.71  1480       M88139.3         </w:t>
      </w:r>
    </w:p>
    <w:p w14:paraId="2D9D0684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sp. BTP1S 16S ribosomal RNA gene, partial sequence   Helicobacter... NA              281981     2084   2084  100%  0.0   93.72  1480       AY554135.1       </w:t>
      </w:r>
    </w:p>
    <w:p w14:paraId="7C0FBDA8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hepaticus strain Hh-2 16S ribosomal RNA, partial...  Helicobacter... NA              32025      2082   2082  100%  0.0   93.69  1470       NR_025952.1      </w:t>
      </w:r>
    </w:p>
    <w:p w14:paraId="02EBCFB8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hepaticus strain MIT 96-284 16S ribosomal RNA gen... Helicobacter... NA              32025      2082   2082  100%  0.0   93.69  1442       AY631953.1       </w:t>
      </w:r>
    </w:p>
    <w:p w14:paraId="2B8C78B9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Flexispira rappini 16S ribosomal RNA gene, partial sequence       Flexispira r... NA              2354       2082   2082  99%   0.0   93.70  1449       AF497807.1       </w:t>
      </w:r>
    </w:p>
    <w:p w14:paraId="4700117F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rappini strain 2 SU 16S ribosomal RNA gene, parti... Helicobacter... NA              95150      2082   2082  100%  0.0   93.63  1456       AY034818.1       </w:t>
      </w:r>
    </w:p>
    <w:p w14:paraId="68AC2022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hepaticus ATCC 51449, complete genome                Helicobacter... NA              235279     2082   2082  100%  0.0   93.69  1799146    AE017125.1       </w:t>
      </w:r>
    </w:p>
    <w:p w14:paraId="2E59A0E1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hepaticus 16S ribosomal RNA (16S rRNA) gene          Helicobacter... NA              32025      2082   2082  100%  0.0   93.69  1457       L39122.1         </w:t>
      </w:r>
    </w:p>
    <w:p w14:paraId="3F7D9A20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Flexispira rappini strain 204-2 16S ribosomal RNA gene, partia... Flexispira r... NA              2354       2080   2080  100%  0.0   93.64  1457       AY192527.1       </w:t>
      </w:r>
    </w:p>
    <w:p w14:paraId="508E94EA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Flexispira rappini 16S ribosomal RNA gene, complete sequence      Flexispira r... NA              2354       2080   2080  100%  0.0   93.64  1487       AF034135.1       </w:t>
      </w:r>
    </w:p>
    <w:p w14:paraId="08F3C64E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sp. strain HEX9 16S ribosomal RNA gene, partial...   Helicobacter... NA              218        2078   2078  99%   0.0   93.63  1496       OQ181203.1       </w:t>
      </w:r>
    </w:p>
    <w:p w14:paraId="0B0B4407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sp. strain HAX4 16S ribosomal RNA gene, partial...   Helicobacter... NA              218        2078   2078  99%   0.0   93.64  1496       OQ181199.1       </w:t>
      </w:r>
    </w:p>
    <w:p w14:paraId="4A3D8208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canadensis strain L222 16S ribosomal RNA gene,...    Helicobacter... NA              123841     2078   2078  99%   0.0   93.75  1403       DQ438119.1       </w:t>
      </w:r>
    </w:p>
    <w:p w14:paraId="34B23D4E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sp. MIT 01-5529A 16S ribosomal RNA gene, partial...  Helicobacter... NA              222133     2078   2078  100%  0.0   93.63  1453       AY203898.1       </w:t>
      </w:r>
    </w:p>
    <w:p w14:paraId="34E6AF5B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hepaticus strain ATCC 51448 16S ribosomal RNA,...    Helicobacter... NA              32025      2078   2078  99%   0.0   93.68  1445       NR_114584.1      </w:t>
      </w:r>
    </w:p>
    <w:p w14:paraId="10E1FD9E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sp. 'Flexispira taxon 4' 16S ribosomal RNA gene,...  Helicobacter... NA              50960      2078   2078  100%  0.0   93.63  1438       AF225548.1       </w:t>
      </w:r>
    </w:p>
    <w:p w14:paraId="48CB5BC8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sp. PAGU 1991 PAGU 1750 gene for 16S rRNA, partia... Helicobacter... NA              2875691    2076   2076  100%  0.0   93.64  1417       LC650921.1       </w:t>
      </w:r>
    </w:p>
    <w:p w14:paraId="3C8CE923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sp. MIT 11-6608 16S ribosomal RNA gene, partial...   Helicobacter... NA              1332284    2076   2076  99%   0.0   93.63  1472       KC894697.1       </w:t>
      </w:r>
    </w:p>
    <w:p w14:paraId="04D8C99F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Uncultured organism clone ELU0021-T97-S-NI_000164 small subuni... uncultured o... NA              155900     2076   2076  100%  0.0   93.62  1413       HQ746686.1       </w:t>
      </w:r>
    </w:p>
    <w:p w14:paraId="0BBB8D71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himalayensis strain YS1, complete genome             Helicobacter... NA              1591088    2074   4149  100%  0.0   93.57  1829936    CP014991.1       </w:t>
      </w:r>
    </w:p>
    <w:p w14:paraId="352DCFC4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himalayensis strain 80(YS1) 16S ribosomal RNA,...    Helicobacter... NA              1591088    2074   2074  100%  0.0   93.57  1487       NR_135861.1      </w:t>
      </w:r>
    </w:p>
    <w:p w14:paraId="39885005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cinaedi 94105 DNA, complete genome                   Helicobacter... NA              213        2074   4149  100%  0.0   93.57  1771717    AP025204.1       </w:t>
      </w:r>
    </w:p>
    <w:p w14:paraId="3D72A409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callitrichis strain R-204 16S ribosomal RNA gene,... Flexispira r... NA              2354       2074   2074  100%  0.0   93.57  1457       AY192526.1       </w:t>
      </w:r>
    </w:p>
    <w:p w14:paraId="720BCD66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cinaedi strain MIT 01-5002 16S ribosomal RNA gene... Helicobacter... NA              213        2074   2074  100%  0.0   93.57  1473       AY631947.1       </w:t>
      </w:r>
    </w:p>
    <w:p w14:paraId="49D3C3FB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Flexispira sp. CDC-H69 16S ribosomal RNA gene, partial sequence   Flexispira s... NA              98428      2074   2074  100%  0.0   93.57  1488       AF118807.1       </w:t>
      </w:r>
    </w:p>
    <w:p w14:paraId="5C124CD3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valdiviensis strain SuratThani2016 16S ribosomal...  Helicobacter... NA              1458358    2073   2073  99%   0.0   93.75  1400       KX503247.1       </w:t>
      </w:r>
    </w:p>
    <w:p w14:paraId="451A0FEC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pullorum strain 3758-94 16S ribosomal RNA gene,...   Helicobacter... NA              35818      2073   2073  100%  0.0   93.57  1462       KJ534305.1       </w:t>
      </w:r>
    </w:p>
    <w:p w14:paraId="13E19F56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Uncultured organism clone ELU0008-T58-S-NI_000407 small subuni... uncultured o... NA              155900     2073   2073  99%   0.0   93.61  1412       HQ740314.1       </w:t>
      </w:r>
    </w:p>
    <w:p w14:paraId="51AA6E79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sp. MIT 02-5519C 16S ribosomal RNA gene, partial...  Helicobacter... NA              222135     2073   2073  100%  0.0   93.57  1453       AY203900.1       </w:t>
      </w:r>
    </w:p>
    <w:p w14:paraId="125CF5B2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jaachi strain MIT 09-6948 16S ribosomal RNA gene,... Helicobacter... NA              1677920    2071   2071  95%   0.0   94.88  1427       KP701327.1       </w:t>
      </w:r>
    </w:p>
    <w:p w14:paraId="134A6A0F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sp. PAGU 1991 PAGU 1991 gene for 16S rRNA, partia... Helicobacter... NA              2875691    2071   2071  100%  0.0   93.57  1417       LC650920.1       </w:t>
      </w:r>
    </w:p>
    <w:p w14:paraId="28D3845D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Uncultured organism clone ELU0021-T97-S-NI_000154 small subuni... uncultured o... NA              155900     2071   2071  99%   0.0   93.60  1413       HQ746676.1       </w:t>
      </w:r>
    </w:p>
    <w:p w14:paraId="55899F21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Uncultured organism clone ELU0008-T58-S-NI_000374 small subuni... uncultured o... NA              155900     2071   2071  99%   0.0   93.71  1417       HQ740281.1       </w:t>
      </w:r>
    </w:p>
    <w:p w14:paraId="1BAA896F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cinaedi 16S ribosomal RNA gene, partial sequence     Helicobacter... NA              213        2071   2071  99%   0.0   93.56  1448       AF497810.1       </w:t>
      </w:r>
    </w:p>
    <w:p w14:paraId="786735FF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cf. pullorum strain W.Tee-Cro 16S ribosomal RNA...   Helicobacter... NA              172453     2071   2071  100%  0.0   93.57  1479       AF334681.1       </w:t>
      </w:r>
    </w:p>
    <w:p w14:paraId="2A8F6D33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sp. MIT 99-5507 16S ribosomal RNA gene, partial...   Helicobacter... NA              152489     2071   2071  99%   0.0   93.56  1490       AF333340.1       </w:t>
      </w:r>
    </w:p>
    <w:p w14:paraId="5B5D1737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sp. CNRCH-2013/518 16S ribosomal RNA gene, partia... Helicobacter... NA              1501965    2069   2069  100%  0.0   93.51  1458       KJ534294.1       </w:t>
      </w:r>
    </w:p>
    <w:p w14:paraId="1D508315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cinaedi PAGU611 DNA, complete genome                 Helicobacter... NA              1172562    2069   4138  100%  0.0   93.50  2078348    AP012344.1       </w:t>
      </w:r>
    </w:p>
    <w:p w14:paraId="34C177E6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cinaedi gene for 16S rRNA, partial sequence,...      Helicobacter... NA              1172562    2069   2069  100%  0.0   93.50  1429       AB275318.1       </w:t>
      </w:r>
    </w:p>
    <w:p w14:paraId="7D218007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rappini W.Tee-Yu 16S ribosomal RNA gene, partial...  Helicobacter... NA              95150      2069   2069  100%  0.0   93.51  1486       AF286053.1       </w:t>
      </w:r>
    </w:p>
    <w:p w14:paraId="093985B5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Flexispira rappini 16S ribosomal RNA gene, partial sequence       Flexispira r... NA              2354       2069   2069  100%  0.0   93.50  1451       AF118017.1       </w:t>
      </w:r>
    </w:p>
    <w:p w14:paraId="7ECB1949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sp. MIT 17-337 16S ribosomal RNA gene, partial...    Helicobacter... NA              2040648    2067   2067  100%  0.0   93.50  1504       MH726196.1       </w:t>
      </w:r>
    </w:p>
    <w:p w14:paraId="50960FFC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Uncultured Helicobacter sp. clone F37_1 16S ribosomal RNA gene... uncultured H... NA              175537     2067   2067  99%   0.0   93.49  1458       PP463019.1       </w:t>
      </w:r>
    </w:p>
    <w:p w14:paraId="27F02A2A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didelphidarum strain MIT 17-337 16S ribosomal RNA... Helicobacter... NA              2040648    2067   2067  100%  0.0   93.50  1497       NR_180169.1      </w:t>
      </w:r>
    </w:p>
    <w:p w14:paraId="438E4B26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colisuis 16S ribosomal RNA gene, partial sequence    Helicobacter... NA              2949739    2067   2067  100%  0.0   93.50  1494       OM338647.1       </w:t>
      </w:r>
    </w:p>
    <w:p w14:paraId="44E5CBFE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sp. MIT 03-7674c 16S ribosomal RNA gene, partial...  Helicobacter... NA              398628     2067   2067  100%  0.0   93.50  1453       DQ846679.1       </w:t>
      </w:r>
    </w:p>
    <w:p w14:paraId="3ECFAB49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canadensis strain L178 16S ribosomal RNA gene,...    Helicobacter... NA              123841     2067   2067  100%  0.0   93.50  1447       DQ438114.1       </w:t>
      </w:r>
    </w:p>
    <w:p w14:paraId="3FEAEB75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canadensis strain L172 16S ribosomal RNA gene,...    Helicobacter... NA              123841     2067   2067  100%  0.0   93.50  1446       DQ438113.1       </w:t>
      </w:r>
    </w:p>
    <w:p w14:paraId="3257BC79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canadensis isolate Gotland B75 16S ribosomal RNA...  Helicobacter... NA              123841     2067   2067  99%   0.0   93.66  1394       AY323505.1       </w:t>
      </w:r>
    </w:p>
    <w:p w14:paraId="6AE6470B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pullorum NCTC 12824 strain ATCC 51801 16S ribosom... Helicobacter... NA              552535     2067   2067  100%  0.0   93.50  1473       NR_043053.1      </w:t>
      </w:r>
    </w:p>
    <w:p w14:paraId="1F407014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marmotae strain MIT 98-6070 16S ribosomal RNA,...    Helicobacter... NA              152490     2067   2067  100%  0.0   93.50  1473       NR_041825.1      </w:t>
      </w:r>
    </w:p>
    <w:p w14:paraId="06186525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cinaedi strain ADN 0413 16S ribosomal RNA gene,...   Helicobacter... NA              1869279    2067   2067  99%   0.0   93.72  1402       AF207737.1       </w:t>
      </w:r>
    </w:p>
    <w:p w14:paraId="70ECE08E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sp. WB2F 16S ribosomal RNA gene, partial sequence    Helicobacter... NA              281987     2067   2067  100%  0.0   93.49  1484       AY554141.1       </w:t>
      </w:r>
    </w:p>
    <w:p w14:paraId="4A6F968E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sp. WB1F 16S ribosomal RNA gene, partial sequence    Helicobacter... NA              281986     2067   2067  100%  0.0   93.50  1474       AY554140.1       </w:t>
      </w:r>
    </w:p>
    <w:p w14:paraId="35EF9FE0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didelphidarum strain MIT 16-1508 16S ribosomal RN... Helicobacter... NA              2040648    2065   2065  100%  0.0   93.50  1457       MN630626.1       </w:t>
      </w:r>
    </w:p>
    <w:p w14:paraId="44D5297E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sp. MIT 15-1451 16S ribosomal RNA gene, partial...   Helicobacter... NA              2293435    2065   2065  99%   0.0   93.49  1504       MH726195.1       </w:t>
      </w:r>
    </w:p>
    <w:p w14:paraId="40A5ADCD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monodelphidis strain MIT 15-1451 16S ribosomal RN... Helicobacter... NA              2293435    2065   2065  99%   0.0   93.49  1497       NR_180168.1      </w:t>
      </w:r>
    </w:p>
    <w:p w14:paraId="2F0961F2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Uncultured organism clone ELU0021-T97-S-NI_000090 small subuni... uncultured o... NA              155900     2065   2065  99%   0.0   93.64  1408       HQ746612.1       </w:t>
      </w:r>
    </w:p>
    <w:p w14:paraId="15FF5DE7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equorum gene for 16S ribosomal RNA, partial...       Helicobacter... NA              361872     2065   2065  100%  0.0   93.50  1445       AB571486.1       </w:t>
      </w:r>
    </w:p>
    <w:p w14:paraId="00C22A5C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hepaticus strain MIT 96-1809 16S ribosomal RNA...    Helicobacter... NA              32025      2065   2065  100%  0.0   93.47  1441       AY631952.1       </w:t>
      </w:r>
    </w:p>
    <w:p w14:paraId="33DFAAD1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canicola gene for 16S ribosomal RNA, partial...      Helicobacter... NA              1869279    2063   2063  99%   0.0   93.60  1396       LC102853.1       </w:t>
      </w:r>
    </w:p>
    <w:p w14:paraId="26A8F1E4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canis strain MIT 12-7709 16S ribosomal RNA gene,...  Helicobacter... NA              29419      2063   2063  100%  0.0   93.43  1459       KC878293.1       </w:t>
      </w:r>
    </w:p>
    <w:p w14:paraId="3A546E44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cinaedi strain 11-30771 16S ribosomal RNA gene,...   Helicobacter... NA              213        2063   2063  100%  0.0   93.42  1451       KC616311.1       </w:t>
      </w:r>
    </w:p>
    <w:p w14:paraId="5416EBE6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cinaedi strain 09-31248 16S ribosomal RNA gene,...   Helicobacter... NA              213        2063   2063  100%  0.0   93.42  1451       KC616310.1       </w:t>
      </w:r>
    </w:p>
    <w:p w14:paraId="0E64B9C3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Helicobacter sp. 'Flexispira taxon 8' 16S ribosomal RNA gene,...  Helicobacter... NA              613026     2063   2063  100%  0.0   93.42  1440       M88138.3         </w:t>
      </w:r>
    </w:p>
    <w:p w14:paraId="49373433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65DA5181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0375BEEC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Alignments:</w:t>
      </w:r>
    </w:p>
    <w:p w14:paraId="572A1D47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05B219D1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&gt;Uncultured Helicobacter sp. clone R16-645 16S ribosomal RNA gene, partial sequence</w:t>
      </w:r>
    </w:p>
    <w:p w14:paraId="1C95256B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equence ID: MT758473.1 Length: 1391</w:t>
      </w:r>
    </w:p>
    <w:p w14:paraId="20C94015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Range 1: 1 to 1391</w:t>
      </w:r>
    </w:p>
    <w:p w14:paraId="63AC20AC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5D6E456B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Score:2569 bits(1391), Expect:0.0, </w:t>
      </w:r>
    </w:p>
    <w:p w14:paraId="6A69F907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Identities:1391/1391(100%),  Gaps:0/1391(0%), Strand: Plus/Plus</w:t>
      </w:r>
    </w:p>
    <w:p w14:paraId="7E83759A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1443A303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1     AGTGAACGCGGCGGCGTGCCTAATACATGCAAGTCGAACGAAGTTATAAGGGCTTGCCTT  60</w:t>
      </w:r>
    </w:p>
    <w:p w14:paraId="01D16C8E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||||||||||||||||||</w:t>
      </w:r>
    </w:p>
    <w:p w14:paraId="5A3E3B7B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1     AGTGAACGCGGCGGCGTGCCTAATACATGCAAGTCGAACGAAGTTATAAGGGCTTGCCTT  60</w:t>
      </w:r>
    </w:p>
    <w:p w14:paraId="207CCADC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6E7F16FC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61    TATAACTTAGTGGCGCACGGGTGAGTAATGCATAGGTAACATGCCTCATAGTCTGGGATA  120</w:t>
      </w:r>
    </w:p>
    <w:p w14:paraId="1CA1C32D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||||||||||||||||||</w:t>
      </w:r>
    </w:p>
    <w:p w14:paraId="04C9521E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61    TATAACTTAGTGGCGCACGGGTGAGTAATGCATAGGTAACATGCCTCATAGTCTGGGATA  120</w:t>
      </w:r>
    </w:p>
    <w:p w14:paraId="3A60084A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112ACBFD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121   GCCACTGGAAACGGTGATTAATACTAGATACTCCTTACGAGGGAAAGAATTTCGCTATGA  180</w:t>
      </w:r>
    </w:p>
    <w:p w14:paraId="31E058DE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||||||||||||||||||</w:t>
      </w:r>
    </w:p>
    <w:p w14:paraId="06BDF9B8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121   GCCACTGGAAACGGTGATTAATACTAGATACTCCTTACGAGGGAAAGAATTTCGCTATGA  180</w:t>
      </w:r>
    </w:p>
    <w:p w14:paraId="4121BCBE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4652A801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181   GATTGGCCTATGTCCCATCAGCTTGTTGGTAAGGTAATGGCTTACCAAGGCTATGACGGG  240</w:t>
      </w:r>
    </w:p>
    <w:p w14:paraId="6C04062D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||||||||||||||||||</w:t>
      </w:r>
    </w:p>
    <w:p w14:paraId="716DE80D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181   GATTGGCCTATGTCCCATCAGCTTGTTGGTAAGGTAATGGCTTACCAAGGCTATGACGGG  240</w:t>
      </w:r>
    </w:p>
    <w:p w14:paraId="206C36BB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727C6F15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241   TATCCGGCCTGAGAGGGTGAACGGACACACTGGAACTGAGACACGGTCCAGACTCCTACG  300</w:t>
      </w:r>
    </w:p>
    <w:p w14:paraId="2ABE7FF3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||||||||||||||||||</w:t>
      </w:r>
    </w:p>
    <w:p w14:paraId="693F68EA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241   TATCCGGCCTGAGAGGGTGAACGGACACACTGGAACTGAGACACGGTCCAGACTCCTACG  300</w:t>
      </w:r>
    </w:p>
    <w:p w14:paraId="40A8B877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23B996CE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301   GGAGGCAGCAGTAGGGAATATTGCTCAATGGGGGAAACCCTGAAGCAGCAACGCCGCGTG  360</w:t>
      </w:r>
    </w:p>
    <w:p w14:paraId="21DB340E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||||||||||||||||||</w:t>
      </w:r>
    </w:p>
    <w:p w14:paraId="7168C10B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301   GGAGGCAGCAGTAGGGAATATTGCTCAATGGGGGAAACCCTGAAGCAGCAACGCCGCGTG  360</w:t>
      </w:r>
    </w:p>
    <w:p w14:paraId="5AC2B988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7B547E07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361   GAGGATGAAGGTTTTAGGATTGTAAACTCCTTTTCTAAGAGAAGATTATGACGGTATCTT  420</w:t>
      </w:r>
    </w:p>
    <w:p w14:paraId="7373DAC3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||||||||||||||||||</w:t>
      </w:r>
    </w:p>
    <w:p w14:paraId="3E9C4D5F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361   GAGGATGAAGGTTTTAGGATTGTAAACTCCTTTTCTAAGAGAAGATTATGACGGTATCTT  420</w:t>
      </w:r>
    </w:p>
    <w:p w14:paraId="0D5109F6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78F7CAAD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421   AGGAATAAGCACCGGCTAACTCCGTGCCAGCAGCCGCGGTAATACGGAGGGTGCAAGCGT  480</w:t>
      </w:r>
    </w:p>
    <w:p w14:paraId="55274469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||||||||||||||||||</w:t>
      </w:r>
    </w:p>
    <w:p w14:paraId="5E7849D5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421   AGGAATAAGCACCGGCTAACTCCGTGCCAGCAGCCGCGGTAATACGGAGGGTGCAAGCGT  480</w:t>
      </w:r>
    </w:p>
    <w:p w14:paraId="47B55A7A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135CDBF4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481   TACTCGGAATCACTGGGCGTAAAGAGCGCGTAGGCGGAATAACAAGTCAGATGTGAAATC  540</w:t>
      </w:r>
    </w:p>
    <w:p w14:paraId="6C6EED1D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||||||||||||||||||</w:t>
      </w:r>
    </w:p>
    <w:p w14:paraId="768B6AB1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481   TACTCGGAATCACTGGGCGTAAAGAGCGCGTAGGCGGAATAACAAGTCAGATGTGAAATC  540</w:t>
      </w:r>
    </w:p>
    <w:p w14:paraId="5D88FD90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6B74617D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541   CTGTAGCTTAACTACAGAACTGCATTTGAAACTGTTGTTCTAGAGTGTGGGAGAGGTAGG  600</w:t>
      </w:r>
    </w:p>
    <w:p w14:paraId="6ACCF2FE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||||||||||||||||||</w:t>
      </w:r>
    </w:p>
    <w:p w14:paraId="5392DA68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541   CTGTAGCTTAACTACAGAACTGCATTTGAAACTGTTGTTCTAGAGTGTGGGAGAGGTAGG  600</w:t>
      </w:r>
    </w:p>
    <w:p w14:paraId="43D1A36B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5C771F54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601   TGGAATTCTTGGTGTAGGGGTAAAATCCGTAGAGATCAAGAGGAATACTCATTGCGAAGG  660</w:t>
      </w:r>
    </w:p>
    <w:p w14:paraId="60F9C317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||||||||||||||||||</w:t>
      </w:r>
    </w:p>
    <w:p w14:paraId="68BE2092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601   TGGAATTCTTGGTGTAGGGGTAAAATCCGTAGAGATCAAGAGGAATACTCATTGCGAAGG  660</w:t>
      </w:r>
    </w:p>
    <w:p w14:paraId="60F46B5C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1BC79EF6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661   CGACCTACTGGAACATTACTGACGCTGATGCGCGAAAGCGTGGGGAGCAAACAGGATTAG  720</w:t>
      </w:r>
    </w:p>
    <w:p w14:paraId="542A047B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||||||||||||||||||</w:t>
      </w:r>
    </w:p>
    <w:p w14:paraId="6AFAB69A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661   CGACCTACTGGAACATTACTGACGCTGATGCGCGAAAGCGTGGGGAGCAAACAGGATTAG  720</w:t>
      </w:r>
    </w:p>
    <w:p w14:paraId="2F3C1C92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3020D2CC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721   ATACCCTGGTAGTCCACGCCCTAAACTATGGATGCTAGTTGTTGCCTTGCTAGTCAAGGC  780</w:t>
      </w:r>
    </w:p>
    <w:p w14:paraId="7643BA11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||||||||||||||||||</w:t>
      </w:r>
    </w:p>
    <w:p w14:paraId="1F4615D7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721   ATACCCTGGTAGTCCACGCCCTAAACTATGGATGCTAGTTGTTGCCTTGCTAGTCAAGGC  780</w:t>
      </w:r>
    </w:p>
    <w:p w14:paraId="5EC08FBA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1C56BC5F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781   AGTAATGCAGCTAACGCATTAAGCATCCCGCCTGGGGAGTACGGTCGCAAGATTAAAACT  840</w:t>
      </w:r>
    </w:p>
    <w:p w14:paraId="46854E45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||||||||||||||||||</w:t>
      </w:r>
    </w:p>
    <w:p w14:paraId="03188B08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781   AGTAATGCAGCTAACGCATTAAGCATCCCGCCTGGGGAGTACGGTCGCAAGATTAAAACT  840</w:t>
      </w:r>
    </w:p>
    <w:p w14:paraId="5F9A5CD7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3FE88105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841   CAAAGGAATAGACGGGGACCCGCACAAGCGGTGGAGCATGTGGTTTAATTCGAAGATACG  900</w:t>
      </w:r>
    </w:p>
    <w:p w14:paraId="55AA7049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||||||||||||||||||</w:t>
      </w:r>
    </w:p>
    <w:p w14:paraId="06A287B3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841   CAAAGGAATAGACGGGGACCCGCACAAGCGGTGGAGCATGTGGTTTAATTCGAAGATACG  900</w:t>
      </w:r>
    </w:p>
    <w:p w14:paraId="243C9613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43562BA5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901   CGAAGAACCTTACCTAGGCTTGACATTGATAGAATCCGCTAGAGATAGTGGAGTGCCACG  960</w:t>
      </w:r>
    </w:p>
    <w:p w14:paraId="5BD5437D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||||||||||||||||||</w:t>
      </w:r>
    </w:p>
    <w:p w14:paraId="1F8AF77E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901   CGAAGAACCTTACCTAGGCTTGACATTGATAGAATCCGCTAGAGATAGTGGAGTGCCACG  960</w:t>
      </w:r>
    </w:p>
    <w:p w14:paraId="31455186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4B5556B9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961   CAAGTGGAGCTTGAAAACAGGTGCTGCACGGCTGTCGTCAGCTCGTGTCGTGAGATGTTG  1020</w:t>
      </w:r>
    </w:p>
    <w:p w14:paraId="23ECD744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||||||||||||||||||</w:t>
      </w:r>
    </w:p>
    <w:p w14:paraId="500B204C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961   CAAGTGGAGCTTGAAAACAGGTGCTGCACGGCTGTCGTCAGCTCGTGTCGTGAGATGTTG  1020</w:t>
      </w:r>
    </w:p>
    <w:p w14:paraId="55E2E038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7BC0B1A9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1021  GGTTAAGTCCCGCAACGAGCGCAACCCTTATCCTTAGTTGCTAGCAGTTAGGCTGAGCAC  1080</w:t>
      </w:r>
    </w:p>
    <w:p w14:paraId="2A6CA11F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||||||||||||||||||</w:t>
      </w:r>
    </w:p>
    <w:p w14:paraId="246DFE80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1021  GGTTAAGTCCCGCAACGAGCGCAACCCTTATCCTTAGTTGCTAGCAGTTAGGCTGAGCAC  1080</w:t>
      </w:r>
    </w:p>
    <w:p w14:paraId="2AC93EFB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0581EBCB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1081  TCTAAGGAGACTGCCTTCGTAAGAAGGAGGAAGGCGAGGACGACGTCAAGTCATCATGGC  1140</w:t>
      </w:r>
    </w:p>
    <w:p w14:paraId="643F7E98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||||||||||||||||||</w:t>
      </w:r>
    </w:p>
    <w:p w14:paraId="72E881BB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1081  TCTAAGGAGACTGCCTTCGTAAGAAGGAGGAAGGCGAGGACGACGTCAAGTCATCATGGC  1140</w:t>
      </w:r>
    </w:p>
    <w:p w14:paraId="5CC5CE14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2B7FCBE1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1141  CCTTACGCCTAGGGCTACACACGTGCTACAATGGTTGATACAAAGAGATGCAATACTGCG  1200</w:t>
      </w:r>
    </w:p>
    <w:p w14:paraId="60BD3ED1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||||||||||||||||||</w:t>
      </w:r>
    </w:p>
    <w:p w14:paraId="571FCE16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1141  CCTTACGCCTAGGGCTACACACGTGCTACAATGGTTGATACAAAGAGATGCAATACTGCG  1200</w:t>
      </w:r>
    </w:p>
    <w:p w14:paraId="7A320CFD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6D292E6F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1201  AAGTGGAGCCAATCTCAAAAATCAATCTCAGTTCGGATTGTAGGCTGCAACTCGCCTACA  1260</w:t>
      </w:r>
    </w:p>
    <w:p w14:paraId="5FE74126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||||||||||||||||||</w:t>
      </w:r>
    </w:p>
    <w:p w14:paraId="45BB2D24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1201  AAGTGGAGCCAATCTCAAAAATCAATCTCAGTTCGGATTGTAGGCTGCAACTCGCCTACA  1260</w:t>
      </w:r>
    </w:p>
    <w:p w14:paraId="38BF8BDB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276518DE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1261  TGAAGCTGGAATCGCTAGTAATCGTAAATCAGCAATGTTACGGTGAATACGTTCCCGGGT  1320</w:t>
      </w:r>
    </w:p>
    <w:p w14:paraId="6C77BAFD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||||||||||||||||||</w:t>
      </w:r>
    </w:p>
    <w:p w14:paraId="484D5A8B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1261  TGAAGCTGGAATCGCTAGTAATCGTAAATCAGCAATGTTACGGTGAATACGTTCCCGGGT  1320</w:t>
      </w:r>
    </w:p>
    <w:p w14:paraId="5A977038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7EB8F97E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1321  CTTGTACTCACCGCCCGTCACACCATGGGAGTTGTATTCGCCTTAAGTCGGAATACTAAA  1380</w:t>
      </w:r>
    </w:p>
    <w:p w14:paraId="19485F38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||||||||||||||||||</w:t>
      </w:r>
    </w:p>
    <w:p w14:paraId="0879B858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1321  CTTGTACTCACCGCCCGTCACACCATGGGAGTTGTATTCGCCTTAAGTCGGAATACTAAA  1380</w:t>
      </w:r>
    </w:p>
    <w:p w14:paraId="40A1C902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19A91EAE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1381  TTAGTTACCGC  1391</w:t>
      </w:r>
    </w:p>
    <w:p w14:paraId="080AC198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</w:t>
      </w:r>
    </w:p>
    <w:p w14:paraId="1FB1A988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1381  TTAGTTACCGC  1391</w:t>
      </w:r>
    </w:p>
    <w:p w14:paraId="7DC17A8E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0287839D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23D0D269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1D24DEB7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2A80D16C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&gt;Helicobacter sp. 11S02629-2 16S ribosomal RNA gene, partial sequence</w:t>
      </w:r>
    </w:p>
    <w:p w14:paraId="2AEEE5E4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equence ID: KJ081205.1 Length: 1391</w:t>
      </w:r>
    </w:p>
    <w:p w14:paraId="29F62483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Range 1: 1 to 1387</w:t>
      </w:r>
    </w:p>
    <w:p w14:paraId="62E37068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4A5C362C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Score:2200 bits(1191), Expect:0.0, </w:t>
      </w:r>
    </w:p>
    <w:p w14:paraId="4E972182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Identities:1327/1392(95%),  Gaps:11/1392(0%), Strand: Plus/Plus</w:t>
      </w:r>
    </w:p>
    <w:p w14:paraId="16ED44CE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27755EBD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6     ACGC-GGCGGCGTGCCTAATACATGCAAGTCGAACGA---AG-TTATAAGGGCTTGCCTT  60</w:t>
      </w:r>
    </w:p>
    <w:p w14:paraId="5CC05293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 ||||||||||||||||||||||||||||||||   || || | |  ||||||   </w:t>
      </w:r>
    </w:p>
    <w:p w14:paraId="592CAA0B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1     ACGCTGGCGGCGTGCCTAATACATGCAAGTCGAACGATGAAGCTTCT-A--GCTTGCTAG  57</w:t>
      </w:r>
    </w:p>
    <w:p w14:paraId="21843D44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692F284D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61    TA-TAACTTAGTGGCGCACGGGTGAGTAATGCATAGGTAACATGCCTCATAGTCTGGGAT  119</w:t>
      </w:r>
    </w:p>
    <w:p w14:paraId="512A0091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 | |   |||||||||||||||||||||||||||||||||||||||   |||||||||||</w:t>
      </w:r>
    </w:p>
    <w:p w14:paraId="53649869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58    AAGTGGATTAGTGGCGCACGGGTGAGTAATGCATAGGTAACATGCCCTTTAGTCTGGGAT  117</w:t>
      </w:r>
    </w:p>
    <w:p w14:paraId="5537D6E6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5A3C1ED4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120   AGCCACTGGAAACGGTGATTAATACTAGATACTCCTTACGAGGGAAAGAATTTCGCTATG  179</w:t>
      </w:r>
    </w:p>
    <w:p w14:paraId="4F778CB9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 |||| |||| ||||| |||||||||||||||| |||| |||||||||||||||||  </w:t>
      </w:r>
    </w:p>
    <w:p w14:paraId="385E69A7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118   AGTCACTAGAAATGGTGAATAATACTAGATACTCCCTACGGGGGAAAGAATTTCGCTAAA  177</w:t>
      </w:r>
    </w:p>
    <w:p w14:paraId="1907FA58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621BD12B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180   AGATTGGCCTATGTCCCATCAGCTTGTTGGTAAGGTAATGGCTTACCAAGGCTATGACGG  239</w:t>
      </w:r>
    </w:p>
    <w:p w14:paraId="6034383C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 |||||||||||||||||||||||||||||||||||||||||||||||||||||||||||</w:t>
      </w:r>
    </w:p>
    <w:p w14:paraId="4E5E38ED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178   GGATTGGCCTATGTCCCATCAGCTTGTTGGTAAGGTAATGGCTTACCAAGGCTATGACGG  237</w:t>
      </w:r>
    </w:p>
    <w:p w14:paraId="0FBAC1DB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0AAB954D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240   GTATCCGGCCTGAGAGGGTGAACGGACACACTGGAACTGAGACACGGTCCAGACTCCTAC  299</w:t>
      </w:r>
    </w:p>
    <w:p w14:paraId="738B5AED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||||||||||||||||||</w:t>
      </w:r>
    </w:p>
    <w:p w14:paraId="442C1987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238   GTATCCGGCCTGAGAGGGTGAACGGACACACTGGAACTGAGACACGGTCCAGACTCCTAC  297</w:t>
      </w:r>
    </w:p>
    <w:p w14:paraId="6ADC2B61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1B791231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300   GGGAGGCAGCAGTAGGGAATATTGCTCAATGGGGGAAACCCTGAAGCAGCAACGCCGCGT  359</w:t>
      </w:r>
    </w:p>
    <w:p w14:paraId="0EBB8F49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||||||||||||||||||</w:t>
      </w:r>
    </w:p>
    <w:p w14:paraId="4C74A0CF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298   GGGAGGCAGCAGTAGGGAATATTGCTCAATGGGGGAAACCCTGAAGCAGCAACGCCGCGT  357</w:t>
      </w:r>
    </w:p>
    <w:p w14:paraId="314A155E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02228DC5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360   GGAGGATGAAGGTTTTAGGATTGTAAACTCCTTTTCTAAGAGAAGATTATGACGGTATCT  419</w:t>
      </w:r>
    </w:p>
    <w:p w14:paraId="02A57126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||||||||||||||||||</w:t>
      </w:r>
    </w:p>
    <w:p w14:paraId="1FF26339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358   GGAGGATGAAGGTTTTAGGATTGTAAACTCCTTTTCTAAGAGAAGATTATGACGGTATCT  417</w:t>
      </w:r>
    </w:p>
    <w:p w14:paraId="30D556D2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037095AD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420   TAGGAATAAGCACCGGCTAACTCCGTGCCAGCAGCCGCGGTAATACGGAGGGTGCAAGCG  479</w:t>
      </w:r>
    </w:p>
    <w:p w14:paraId="112ACA18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||||||||||||||||||</w:t>
      </w:r>
    </w:p>
    <w:p w14:paraId="3197AFB2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418   TAGGAATAAGCACCGGCTAACTCCGTGCCAGCAGCCGCGGTAATACGGAGGGTGCAAGCG  477</w:t>
      </w:r>
    </w:p>
    <w:p w14:paraId="233C0340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505581F2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480   TTACTCGGAATCACTGGGCGTAAAGAGCGCGTAGGCGGAATAACAAGTCAGATGTGAAAT  539</w:t>
      </w:r>
    </w:p>
    <w:p w14:paraId="7B66F6A1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 |||| ||||||||||||||||</w:t>
      </w:r>
    </w:p>
    <w:p w14:paraId="381076E6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478   TTACTCGGAATCACTGGGCGTAAAGAGCGCGTAGGCGGGATAATAAGTCAGATGTGAAAT  537</w:t>
      </w:r>
    </w:p>
    <w:p w14:paraId="6AAE2B7F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36C78E17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540   CCTGTAGCTTAACTACAGAACTGCATTTGAAACTGTTGTTCTAGAGTGTGGGAGAGGTAG  599</w:t>
      </w:r>
    </w:p>
    <w:p w14:paraId="20A2D1DD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 ||||||||| ||||||||||||</w:t>
      </w:r>
    </w:p>
    <w:p w14:paraId="2159C608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538   CCTGTAGCTTAACTACAGAACTGCATTTGAAACTGTTATTCTAGAGTATGGGAGAGGTAG  597</w:t>
      </w:r>
    </w:p>
    <w:p w14:paraId="0C0EE3F8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324C6A60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600   GTGGAATTCTTGGTGTAGGGGTAAAATCCGTAGAGATCAAGAGGAATACTCATTGCGAAG  659</w:t>
      </w:r>
    </w:p>
    <w:p w14:paraId="3899B114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||||||||||||||||||</w:t>
      </w:r>
    </w:p>
    <w:p w14:paraId="7B2B1BB0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598   GTGGAATTCTTGGTGTAGGGGTAAAATCCGTAGAGATCAAGAGGAATACTCATTGCGAAG  657</w:t>
      </w:r>
    </w:p>
    <w:p w14:paraId="3FD21D75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7AC0E858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660   GCGACCTACTGGAACATTACTGACGCTGATGCGCGAAAGCGTGGGGAGCAAACAGGATTA  719</w:t>
      </w:r>
    </w:p>
    <w:p w14:paraId="559E65D0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||||||||||||||||||</w:t>
      </w:r>
    </w:p>
    <w:p w14:paraId="38B4C17E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658   GCGACCTACTGGAACATTACTGACGCTGATGCGCGAAAGCGTGGGGAGCAAACAGGATTA  717</w:t>
      </w:r>
    </w:p>
    <w:p w14:paraId="096FCBF4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20F00691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720   GATACCCTGGTAGTCCACGCCCTAAACTATGGATGCTAGTTGTTGCCTTGCTAGTCAAGG  779</w:t>
      </w:r>
    </w:p>
    <w:p w14:paraId="3338A19F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|||    |||||||    </w:t>
      </w:r>
    </w:p>
    <w:p w14:paraId="1E9D2C67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718   GATACCCTGGTAGTCCACGCCCTAAACTATGGATGCTAGTTGTTGGGGAGCTAGTCTCTC  777</w:t>
      </w:r>
    </w:p>
    <w:p w14:paraId="0EBD2484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092E9F2B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780   CAGTAATGCAGCTAACGCATTAAGCATCCCGCCTGGGGAGTACGGTCGCAAGATTAAAAC  839</w:t>
      </w:r>
    </w:p>
    <w:p w14:paraId="5C9CE579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||||||||||||||||||</w:t>
      </w:r>
    </w:p>
    <w:p w14:paraId="0A1C3D49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778   CAGTAATGCAGCTAACGCATTAAGCATCCCGCCTGGGGAGTACGGTCGCAAGATTAAAAC  837</w:t>
      </w:r>
    </w:p>
    <w:p w14:paraId="7867C354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3FBD54FE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840   TCAAAGGAATAGACGGGGACCCGCACAAGCGGTGGAGCATGTGGTTTAATTCGAAGATAC  899</w:t>
      </w:r>
    </w:p>
    <w:p w14:paraId="5D726844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||||||||||||||||||</w:t>
      </w:r>
    </w:p>
    <w:p w14:paraId="0916EA4C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838   TCAAAGGAATAGACGGGGACCCGCACAAGCGGTGGAGCATGTGGTTTAATTCGAAGATAC  897</w:t>
      </w:r>
    </w:p>
    <w:p w14:paraId="4F27272C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2C169A5A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lastRenderedPageBreak/>
        <w:t>Query  900   GCGAAGAACCTTACCTAGGCTTGACATTGATAGAATCCGCTAGAGATAGTGGAGTGCCAC  959</w:t>
      </w:r>
    </w:p>
    <w:p w14:paraId="7A2C4097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 |||||||||||||||||||||||||||||||||||| ||||||||||| ||||||||  </w:t>
      </w:r>
    </w:p>
    <w:p w14:paraId="0EB6CF27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898   ACGAAGAACCTTACCTAGGCTTGACATTGATAGAATCTGCTAGAGATAGCGGAGTGCCCT  957</w:t>
      </w:r>
    </w:p>
    <w:p w14:paraId="1635CD08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290778C9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960   GCAAGTGGAGCTTGAAAACAGGTGCTGCACGGCTGTCGTCAGCTCGTGTCGTGAGATGTT  1019</w:t>
      </w:r>
    </w:p>
    <w:p w14:paraId="1EB1786F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 |  | ||||||||||||||||||||||||||||||||||||||||||||||||||||||</w:t>
      </w:r>
    </w:p>
    <w:p w14:paraId="196603C2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958   TCG-G-GGAGCTTGAAAACAGGTGCTGCACGGCTGTCGTCAGCTCGTGTCGTGAGATGTT  1015</w:t>
      </w:r>
    </w:p>
    <w:p w14:paraId="79AADD40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2AF6CDCC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1020  GGGTTAAGTCCCGCAACGAGCGCAACCCTTATCCTTAGTTGCTAGCAGTTAGGCTGAGCA  1079</w:t>
      </w:r>
    </w:p>
    <w:p w14:paraId="5941D42A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  ||||||||||||||||||| |||||||||</w:t>
      </w:r>
    </w:p>
    <w:p w14:paraId="4D752CEB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1016  GGGTTAAGTCCCGCAACGAGCGCAACCCTCGTCCTTAGTTGCTAGCAGTTCGGCTGAGCA  1075</w:t>
      </w:r>
    </w:p>
    <w:p w14:paraId="23490F29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44D75EED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1080  CTCTAAGGAGACTGCCTTCGTAAGAAGGAGGAAGGCGAGGACGACGTCAAGTCATCATGG  1139</w:t>
      </w:r>
    </w:p>
    <w:p w14:paraId="15618B6F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 ||||||||||||||| |||||||||||||||| ||||||||||||||||||||||||</w:t>
      </w:r>
    </w:p>
    <w:p w14:paraId="5A2ED2ED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1076  CTATAAGGAGACTGCCTTTGTAAGAAGGAGGAAGGTGAGGACGACGTCAAGTCATCATGG  1135</w:t>
      </w:r>
    </w:p>
    <w:p w14:paraId="515EB160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38C7A391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1140  CCCTTACGCCTAGGGCTACACACGTGCTACAATGGTTGATACAAAGAGATGCAATACTGC  1199</w:t>
      </w:r>
    </w:p>
    <w:p w14:paraId="5DDAB689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||||||||||||||| ||</w:t>
      </w:r>
    </w:p>
    <w:p w14:paraId="2A997CD6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1136  CCCTTACGCCTAGGGCTACACACGTGCTACAATGGTTGATACAAAGAGATGCAATACCGC  1195</w:t>
      </w:r>
    </w:p>
    <w:p w14:paraId="5D56FA21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6CC69C67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1200  GAAGTGGAGCCAATCTCAAAAATCAATCTCAGTTCGGATTGTAGGCTGCAACTCGCCTAC  1259</w:t>
      </w:r>
    </w:p>
    <w:p w14:paraId="1A6B0226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 ||||||| |||||||||||| ||||||||||||||||| |||||||||||||||| |</w:t>
      </w:r>
    </w:p>
    <w:p w14:paraId="163E207B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1196  GAGGTGGAGCAAATCTCAAAAATTAATCTCAGTTCGGATTGAAGGCTGCAACTCGCCTTC  1255</w:t>
      </w:r>
    </w:p>
    <w:p w14:paraId="6870DCC2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4CD1E2A8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1260  ATGAAGCTGGAATCGCTAGTAATCGTAAATCAGCAATGTTACGGTGAATACGTTCCCGGG  1319</w:t>
      </w:r>
    </w:p>
    <w:p w14:paraId="2AF11B41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 |||||| ||| |||||||||||||||||||||</w:t>
      </w:r>
    </w:p>
    <w:p w14:paraId="7EAF4661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1256  ATGAAGCTGGAATCGCTAGTAATCGTAGATCAGCGATGCTACGGTGAATACGTTCCCGGG  1315</w:t>
      </w:r>
    </w:p>
    <w:p w14:paraId="252BF92A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230298E6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1320  TCTTGTACTCACCGCCCGTCACACCATGGGAGTTGTATTCGCCTTAAGTCGGAATACTAA  1379</w:t>
      </w:r>
    </w:p>
    <w:p w14:paraId="35B084D3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||||||||||||||||||</w:t>
      </w:r>
    </w:p>
    <w:p w14:paraId="4FE46140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1316  TCTTGTACTCACCGCCCGTCACACCATGGGAGTTGTATTCGCCTTAAGTCGGAATACTAA  1375</w:t>
      </w:r>
    </w:p>
    <w:p w14:paraId="0773C2D9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7F06B633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1380  ATTAGTTACCGC  1391</w:t>
      </w:r>
    </w:p>
    <w:p w14:paraId="3F88CBA5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</w:t>
      </w:r>
    </w:p>
    <w:p w14:paraId="7DF9625D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1376  ATTAGTTACCGC  1387</w:t>
      </w:r>
    </w:p>
    <w:p w14:paraId="633F796D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15223D51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5D97036C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056B2C84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7B97751A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&gt;Helicobacter sp. strain MIT 16-1353 16S ribosomal RNA gene, partial sequence</w:t>
      </w:r>
    </w:p>
    <w:p w14:paraId="7C746CA3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equence ID: MW147609.1 Length: 1504</w:t>
      </w:r>
    </w:p>
    <w:p w14:paraId="1978B5B5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Range 1: 31 to 1423</w:t>
      </w:r>
    </w:p>
    <w:p w14:paraId="46DFAA69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0D9946D4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Score:2170 bits(1175), Expect:0.0, </w:t>
      </w:r>
    </w:p>
    <w:p w14:paraId="4C3EEDD5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Identities:1321/1393(95%),  Gaps:3/1393(0%), Strand: Plus/Plus</w:t>
      </w:r>
    </w:p>
    <w:p w14:paraId="2536F4C6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48591517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1     AGTGAACGC-GGCGGCGTGCCTAATACATGCAAGTCGAACGAAGTTAT-AAGGGCTTGCC  58</w:t>
      </w:r>
    </w:p>
    <w:p w14:paraId="1C8ADFEF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 |||||||||||||||||||||||||||||||| |  ||     |||||| </w:t>
      </w:r>
    </w:p>
    <w:p w14:paraId="16BD9FBB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31    AGTGAACGCTGGCGGCGTGCCTAATACATGCAAGTCGAACGATGAAATTTCTAGCTTGCT  90</w:t>
      </w:r>
    </w:p>
    <w:p w14:paraId="03A57C7D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7EA579AF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59    TTTA-TAACTTAGTGGCGCACGGGTGAGTAATGCATAGGTAACATGCCTCATAGTCTGGG  117</w:t>
      </w:r>
    </w:p>
    <w:p w14:paraId="2D3A2A35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   | |   ||||||||||||||||||||||||||||||| |  ||||   |||||| ||</w:t>
      </w:r>
    </w:p>
    <w:p w14:paraId="2B720201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91    AGAAGTGGATTAGTGGCGCACGGGTGAGTAATGCATAGGTTATGTGCCCTTTAGTCTAGG  150</w:t>
      </w:r>
    </w:p>
    <w:p w14:paraId="4FC3B688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223E54E7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118   ATAGCCACTGGAAACGGTGATTAATACTAGATACTCCTTACGAGGGAAAGAATTTCGCTA  177</w:t>
      </w:r>
    </w:p>
    <w:p w14:paraId="4C4BDF0F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 |||||||||||||||||||||||||||||||</w:t>
      </w:r>
    </w:p>
    <w:p w14:paraId="15B924AF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151   ATAGCCACTGGAAACGGTGATTAATACTGGATACTCCTTACGAGGGAAAGAATTTCGCTA  210</w:t>
      </w:r>
    </w:p>
    <w:p w14:paraId="7AC10611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5A12B8BA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178   TGAGATTGGCCTATGTCCCATCAGCTTGTTGGTAAGGTAATGGCTTACCAAGGCTATGAC  237</w:t>
      </w:r>
    </w:p>
    <w:p w14:paraId="1B45AFD5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   |||  |||||||||| |||||||||||||| ||||||||||| ||||||||||||||</w:t>
      </w:r>
    </w:p>
    <w:p w14:paraId="5B77464F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211   AAGGATCAGCCTATGTCCTATCAGCTTGTTGGTGAGGTAATGGCTCACCAAGGCTATGAC  270</w:t>
      </w:r>
    </w:p>
    <w:p w14:paraId="09D12CEE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38B54CFA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238   GGGTATCCGGCCTGAGAGGGTGAACGGACACACTGGAACTGAGACACGGTCCAGACTCCT  297</w:t>
      </w:r>
    </w:p>
    <w:p w14:paraId="1E56D43C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||||||||||||||||||</w:t>
      </w:r>
    </w:p>
    <w:p w14:paraId="0418CB3B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271   GGGTATCCGGCCTGAGAGGGTGAACGGACACACTGGAACTGAGACACGGTCCAGACTCCT  330</w:t>
      </w:r>
    </w:p>
    <w:p w14:paraId="46394A36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1EE0C0CD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298   ACGGGAGGCAGCAGTAGGGAATATTGCTCAATGGGGGAAACCCTGAAGCAGCAACGCCGC  357</w:t>
      </w:r>
    </w:p>
    <w:p w14:paraId="2F514161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||||||||||||||||||</w:t>
      </w:r>
    </w:p>
    <w:p w14:paraId="5B45F5F6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331   ACGGGAGGCAGCAGTAGGGAATATTGCTCAATGGGGGAAACCCTGAAGCAGCAACGCCGC  390</w:t>
      </w:r>
    </w:p>
    <w:p w14:paraId="25F9C266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79A38956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358   GTGGAGGATGAAGGTTTTAGGATTGTAAACTCCTTTTCTAAGAGAAGATTATGACGGTAT  417</w:t>
      </w:r>
    </w:p>
    <w:p w14:paraId="11D8909F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||||||||||||||||||</w:t>
      </w:r>
    </w:p>
    <w:p w14:paraId="3C30D849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391   GTGGAGGATGAAGGTTTTAGGATTGTAAACTCCTTTTCTAAGAGAAGATTATGACGGTAT  450</w:t>
      </w:r>
    </w:p>
    <w:p w14:paraId="38E64F06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76725F3C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418   CTTAGGAATAAGCACCGGCTAACTCCGTGCCAGCAGCCGCGGTAATACGGAGGGTGCAAG  477</w:t>
      </w:r>
    </w:p>
    <w:p w14:paraId="1CBC7AA2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||||||||||||||||||</w:t>
      </w:r>
    </w:p>
    <w:p w14:paraId="05B959D1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451   CTTAGGAATAAGCACCGGCTAACTCCGTGCCAGCAGCCGCGGTAATACGGAGGGTGCAAG  510</w:t>
      </w:r>
    </w:p>
    <w:p w14:paraId="32B76CE9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41D9F326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478   CGTTACTCGGAATCACTGGGCGTAAAGAGCGCGTAGGCGGAATAACAAGTCAGATGTGAA  537</w:t>
      </w:r>
    </w:p>
    <w:p w14:paraId="6151BDBD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||| ||||||||||||||</w:t>
      </w:r>
    </w:p>
    <w:p w14:paraId="17E8D9B3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511   CGTTACTCGGAATCACTGGGCGTAAAGAGCGCGTAGGCGGAATAATAAGTCAGATGTGAA  570</w:t>
      </w:r>
    </w:p>
    <w:p w14:paraId="5AF459EE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6B2AD840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538   ATCCTGTAGCTTAACTACAGAACTGCATTTGAAACTGTTGTTCTAGAGTGTGGGAGAGGT  597</w:t>
      </w:r>
    </w:p>
    <w:p w14:paraId="65B6F274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 ||||||||||| |||| ||||||||||||| |||||||||||| ||||||||||</w:t>
      </w:r>
    </w:p>
    <w:p w14:paraId="368038DD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571   ATCCTATAGCTTAACTATAGAATTGCATTTGAAACTATTGTTCTAGAGTATGGGAGAGGT  630</w:t>
      </w:r>
    </w:p>
    <w:p w14:paraId="70123F43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0711EA66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598   AGGTGGAATTCTTGGTGTAGGGGTAAAATCCGTAGAGATCAAGAGGAATACTCATTGCGA  657</w:t>
      </w:r>
    </w:p>
    <w:p w14:paraId="555A04AC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 ||||||||||||||||||||||||||||||||||||||||||||||||||||||||||</w:t>
      </w:r>
    </w:p>
    <w:p w14:paraId="79722E78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631   AAGTGGAATTCTTGGTGTAGGGGTAAAATCCGTAGAGATCAAGAGGAATACTCATTGCGA  690</w:t>
      </w:r>
    </w:p>
    <w:p w14:paraId="2C6DB8B1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085324F6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658   AGGCGACCTACTGGAACATTACTGACGCTGATGCGCGAAAGCGTGGGGAGCAAACAGGAT  717</w:t>
      </w:r>
    </w:p>
    <w:p w14:paraId="78BDAFDB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 ||||||||||||||||||||||||||||||||||||||||||||||||||||</w:t>
      </w:r>
    </w:p>
    <w:p w14:paraId="20105122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691   AGGCGACTTACTGGAACATTACTGACGCTGATGCGCGAAAGCGTGGGGAGCAAACAGGAT  750</w:t>
      </w:r>
    </w:p>
    <w:p w14:paraId="2D054079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3D87217F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718   TAGATACCCTGGTAGTCCACGCCCTAAACTATGGATGCTAGTTGTTGCCTTGCTAGTCAA  777</w:t>
      </w:r>
    </w:p>
    <w:p w14:paraId="041CE02E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 |||||||||||||||||||| |||| </w:t>
      </w:r>
    </w:p>
    <w:p w14:paraId="62D0EC6C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751   TAGATACCCTGGTAGTCCACGCCCTAAACTATGAATGCTAGTTGTTGCCTTGCTTGTCAG  810</w:t>
      </w:r>
    </w:p>
    <w:p w14:paraId="040ACF6B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2DC3E9BB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778   GGCAGTAATGCAGCTAACGCATTAAGCATCCCGCCTGGGGAGTACGGTCGCAAGATTAAA  837</w:t>
      </w:r>
    </w:p>
    <w:p w14:paraId="4FEA64B4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 ||||||||||||||||||||||||||||||</w:t>
      </w:r>
    </w:p>
    <w:p w14:paraId="6E2628F3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811   GGCAGTAATGCAGCTAACGCATTAAGCATTCCGCCTGGGGAGTACGGTCGCAAGATTAAA  870</w:t>
      </w:r>
    </w:p>
    <w:p w14:paraId="48FDF121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51186CC2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838   ACTCAAAGGAATAGACGGGGACCCGCACAAGCGGTGGAGCATGTGGTTTAATTCGAAGAT  897</w:t>
      </w:r>
    </w:p>
    <w:p w14:paraId="31112C4A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||||||||||||||||||</w:t>
      </w:r>
    </w:p>
    <w:p w14:paraId="7ADCD63D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871   ACTCAAAGGAATAGACGGGGACCCGCACAAGCGGTGGAGCATGTGGTTTAATTCGAAGAT  930</w:t>
      </w:r>
    </w:p>
    <w:p w14:paraId="0513EDAE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6891E814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898   ACGCGAAGAACCTTACCTAGGCTTGACATTGATAGAATCCGCTAGAGATAGTGGAGTGCC  957</w:t>
      </w:r>
    </w:p>
    <w:p w14:paraId="40812620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 ||||||||||| ||||||||</w:t>
      </w:r>
    </w:p>
    <w:p w14:paraId="35A071D1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931   ACGCGAAGAACCTTACCTAGGCTTGACATTGATAGAATCTGCTAGAGATAGCGGAGTGCC  990</w:t>
      </w:r>
    </w:p>
    <w:p w14:paraId="673B30BF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64C9F6B6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958   ACGCAAGTGGAGCTTGAAAACAGGTGCTGCACGGCTGTCGTCAGCTCGTGTCGTGAGATG  1017</w:t>
      </w:r>
    </w:p>
    <w:p w14:paraId="330A9077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||||||||||||||||||</w:t>
      </w:r>
    </w:p>
    <w:p w14:paraId="3754F1BC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991   ACGCAAGTGGAGCTTGAAAACAGGTGCTGCACGGCTGTCGTCAGCTCGTGTCGTGAGATG  1050</w:t>
      </w:r>
    </w:p>
    <w:p w14:paraId="50CA7E3B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03597B79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1018  TTGGGTTAAGTCCCGCAACGAGCGCAACCCTTATCCTTAGTTGCTAGCAGTTAGGCTGAG  1077</w:t>
      </w:r>
    </w:p>
    <w:p w14:paraId="1AE282DD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|||||||||| |||||||</w:t>
      </w:r>
    </w:p>
    <w:p w14:paraId="7EC30AB5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1051  TTGGGTTAAGTCCCGCAACGAGCGCAACCCTTATCCTTAGTTGCTAGCAGTTCGGCTGAG  1110</w:t>
      </w:r>
    </w:p>
    <w:p w14:paraId="1B7ECB53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6A4AF582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1078  CACTCTAAGGAGACTGCCTTCGTAAGAAGGAGGAAGGCGAGGACGACGTCAAGTCATCAT  1137</w:t>
      </w:r>
    </w:p>
    <w:p w14:paraId="58B96B92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 |||| ||||||||||| ||||||||||||||||||||||</w:t>
      </w:r>
    </w:p>
    <w:p w14:paraId="5C6096BB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1111  CACTCTAAGGAGACTGCCTTTGTAAAAAGGAGGAAGGTGAGGACGACGTCAAGTCATCAT  1170</w:t>
      </w:r>
    </w:p>
    <w:p w14:paraId="008363D9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4B9A1C20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1138  GGCCCTTACGCCTAGGGCTACACACGTGCTACAATGGTTGATACAAAGAGATGCAATACT  1197</w:t>
      </w:r>
    </w:p>
    <w:p w14:paraId="7235DC7A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    ||||||||| |||||| |</w:t>
      </w:r>
    </w:p>
    <w:p w14:paraId="17582C5C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1171  GGCCCTTACGCCTAGGGCTACACACGTGCTACAATGGTAAGCACAAAGAGAAGCAATATT  1230</w:t>
      </w:r>
    </w:p>
    <w:p w14:paraId="2CAA7899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22E161BF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1198  GCGAAGTGGAGCCAATCTCAAAAATCAATCTCAGTTCGGATTGTAGGCTGCAACTCGCCT  1257</w:t>
      </w:r>
    </w:p>
    <w:p w14:paraId="3B6F9FE6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 |||||| |||||||||||   ||||||||||||||||||| |||||||||| ||</w:t>
      </w:r>
    </w:p>
    <w:p w14:paraId="44560748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1231  GCGAAATGGAGCTAATCTCAAAAACTTATCTCAGTTCGGATTGTAGTCTGCAACTCGACT  1290</w:t>
      </w:r>
    </w:p>
    <w:p w14:paraId="33622EFF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58B1BE4F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1258  ACATGAAGCTGGAATCGCTAGTAATCGTAAATCAGCAATGTTACGGTGAATACGTTCCCG  1317</w:t>
      </w:r>
    </w:p>
    <w:p w14:paraId="35DEB617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 |||||||||||| ||||||||||||||||||</w:t>
      </w:r>
    </w:p>
    <w:p w14:paraId="3BFC5E95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1291  ACATGAAGCTGGAATCGCTAGTAATCGTGAATCAGCAATGTCACGGTGAATACGTTCCCG  1350</w:t>
      </w:r>
    </w:p>
    <w:p w14:paraId="5BC545E1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3A16BB14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1318  GGTCTTGTACTCACCGCCCGTCACACCATGGGAGTTGTATTCGCCTTAAGTCGGAATACT  1377</w:t>
      </w:r>
    </w:p>
    <w:p w14:paraId="1513CF27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 |||||||||||||||||||||||||| ||| || ||</w:t>
      </w:r>
    </w:p>
    <w:p w14:paraId="33FEB953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1351  GGTCTTGTACTCACCGCCCGTCAAACCATGGGAGTTGTATTCGCCTTAAGCCGGGATGCT  1410</w:t>
      </w:r>
    </w:p>
    <w:p w14:paraId="4E187ACB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1C2BAF31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1378  AAATTAGTTACCG  1390</w:t>
      </w:r>
    </w:p>
    <w:p w14:paraId="52EC9E6D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 ||| |||||</w:t>
      </w:r>
    </w:p>
    <w:p w14:paraId="5A869B34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1411  AAAATAGCTACCG  1423</w:t>
      </w:r>
    </w:p>
    <w:p w14:paraId="78FD1166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1F916B65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28D1C68D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12BAE64B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27218145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&gt;Helicobacter sp. 'pancake tortoise' 16S ribosomal RNA gene, partial sequence</w:t>
      </w:r>
    </w:p>
    <w:p w14:paraId="4B690C7B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equence ID: FJ667779.1 Length: 1370</w:t>
      </w:r>
    </w:p>
    <w:p w14:paraId="1810B16A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Range 1: 46 to 1369</w:t>
      </w:r>
    </w:p>
    <w:p w14:paraId="5372E41B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79A5CD47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Score:2169 bits(1174), Expect:0.0, </w:t>
      </w:r>
    </w:p>
    <w:p w14:paraId="68C10517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Identities:1275/1325(96%),  Gaps:1/1325(0%), Strand: Plus/Plus</w:t>
      </w:r>
    </w:p>
    <w:p w14:paraId="4FED3D90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5B5FA0F7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67    TTAGTGGCGCACGGGTGAGTAATGCATAGGTAACATGCCTCATAGTCTGGGATAGCCACT  126</w:t>
      </w:r>
    </w:p>
    <w:p w14:paraId="7EAF13E5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   ||||||||||||||||||</w:t>
      </w:r>
    </w:p>
    <w:p w14:paraId="1D9B352D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46    TTAGTGGCGCACGGGTGAGTAATGCATAGGTAACATGCCCTTTAGTCTGGGATAGCCACT  105</w:t>
      </w:r>
    </w:p>
    <w:p w14:paraId="6653B1EC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33DD9BE1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127   GGAAACGGTGATTAATACTAGATACTCCTTACGAGGGAAAGAATTTCGCTATGAGATTGG  186</w:t>
      </w:r>
    </w:p>
    <w:p w14:paraId="57B1C4DA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 |||| |||||||||||||||||||| | |||| | |||||||||||||||   ||||||</w:t>
      </w:r>
    </w:p>
    <w:p w14:paraId="59D9CF49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106   AGAAATGGTGATTAATACTAGATACTTCCTACGGGAGAAAGAATTTCGCTAAAGGATTGG  165</w:t>
      </w:r>
    </w:p>
    <w:p w14:paraId="13F21989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49CA5378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187   CCTATGTCCCATCAGCTTGTTGGTAAGGTAATGGCTTACCAAGGCTATGACGGGTATCCG  246</w:t>
      </w:r>
    </w:p>
    <w:p w14:paraId="71F0ECFF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||||||||||||||||||</w:t>
      </w:r>
    </w:p>
    <w:p w14:paraId="42C0DAA3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166   CCTATGTCCCATCAGCTTGTTGGTAAGGTAATGGCTTACCAAGGCTATGACGGGTATCCG  225</w:t>
      </w:r>
    </w:p>
    <w:p w14:paraId="7B907D8C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712D57FF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247   GCCTGAGAGGGTGAACGGACACACTGGAACTGAGACACGGTCCAGACTCCTACGGGAGGC  306</w:t>
      </w:r>
    </w:p>
    <w:p w14:paraId="7395C074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||||||||||||||||||</w:t>
      </w:r>
    </w:p>
    <w:p w14:paraId="530514DB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226   GCCTGAGAGGGTGAACGGACACACTGGAACTGAGACACGGTCCAGACTCCTACGGGAGGC  285</w:t>
      </w:r>
    </w:p>
    <w:p w14:paraId="04FDF300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1D5FE785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307   AGCAGTAGGGAATATTGCTCAATGGGGGAAACCCTGAAGCAGCAACGCCGCGTGGAGGAT  366</w:t>
      </w:r>
    </w:p>
    <w:p w14:paraId="0341ACB7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||||||||||||||||||</w:t>
      </w:r>
    </w:p>
    <w:p w14:paraId="098BA254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286   AGCAGTAGGGAATATTGCTCAATGGGGGAAACCCTGAAGCAGCAACGCCGCGTGGAGGAT  345</w:t>
      </w:r>
    </w:p>
    <w:p w14:paraId="4CDF2CAF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28C220F0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367   GAAGGTTTTAGGATTGTAAACTCCTTTTCTAAGAGAAGATTATGACGGTATCTTAGGAAT  426</w:t>
      </w:r>
    </w:p>
    <w:p w14:paraId="3A766CE8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||||||||||||||||||</w:t>
      </w:r>
    </w:p>
    <w:p w14:paraId="6C3CD253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346   GAAGGTTTTAGGATTGTAAACTCCTTTTCTAAGAGAAGATTATGACGGTATCTTAGGAAT  405</w:t>
      </w:r>
    </w:p>
    <w:p w14:paraId="745DB661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4A2AADBC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427   AAGCACCGGCTAACTCCGTGCCAGCAGCCGCGGTAATACGGAGGGTGCAAGCGTTACTCG  486</w:t>
      </w:r>
    </w:p>
    <w:p w14:paraId="6257E0EF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||||||||||||||||||</w:t>
      </w:r>
    </w:p>
    <w:p w14:paraId="605D1048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406   AAGCACCGGCTAACTCCGTGCCAGCAGCCGCGGTAATACGGAGGGTGCAAGCGTTACTCG  465</w:t>
      </w:r>
    </w:p>
    <w:p w14:paraId="6D4683BA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45387426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487   GAATCACTGGGCGTAAAGAGCGCGTAGGCGGAATAACAAGTCAGATGTGAAATCCTGTAG  546</w:t>
      </w:r>
    </w:p>
    <w:p w14:paraId="21CCC021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 |||| |||||||||||||||||||||||</w:t>
      </w:r>
    </w:p>
    <w:p w14:paraId="46F38229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466   GAATCACTGGGCGTAAAGAGCGCGTAGGCGGGATAATAAGTCAGATGTGAAATCCTGTAG  525</w:t>
      </w:r>
    </w:p>
    <w:p w14:paraId="06D54660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3EF97E6F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547   CTTAACTACAGAACTGCATTTGAAACTGTTGTTCTAGAGTGTGGGAGAGGTAGGTGGAAT  606</w:t>
      </w:r>
    </w:p>
    <w:p w14:paraId="04742C96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 ||||||||| |||||||||||||||||||</w:t>
      </w:r>
    </w:p>
    <w:p w14:paraId="77DF3C2C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526   CTTAACTACAGAACTGCATTTGAAACTGTTATTCTAGAGTATGGGAGAGGTAGGTGGAAT  585</w:t>
      </w:r>
    </w:p>
    <w:p w14:paraId="4A146157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0AE71C1A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607   TCTTGGTGTAGGGGTAAAATCCGTAGAGATCAAGAGGAATACTCATTGCGAAGGCGACCT  666</w:t>
      </w:r>
    </w:p>
    <w:p w14:paraId="5F2DCE96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||||||||||||||||||</w:t>
      </w:r>
    </w:p>
    <w:p w14:paraId="7B5B32B8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586   TCTTGGTGTAGGGGTAAAATCCGTAGAGATCAAGAGGAATACTCATTGCGAAGGCGACCT  645</w:t>
      </w:r>
    </w:p>
    <w:p w14:paraId="74B5C210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7BE2DE83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667   ACTGGAACATTACTGACGCTGATGCGCGAAAGCGTGGGGAGCAAACAGGATTAGATACCC  726</w:t>
      </w:r>
    </w:p>
    <w:p w14:paraId="497F4DC9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||||||||||||||||||</w:t>
      </w:r>
    </w:p>
    <w:p w14:paraId="33D7FE26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646   ACTGGAACATTACTGACGCTGATGCGCGAAAGCGTGGGGAGCAAACAGGATTAGATACCC  705</w:t>
      </w:r>
    </w:p>
    <w:p w14:paraId="003DC163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5C30B4AD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727   TGGTAGTCCACGCCCTAAACTATGGATGCTAGTTGTTGCCTTGCTAGTCAAGGCAGTAAT  786</w:t>
      </w:r>
    </w:p>
    <w:p w14:paraId="53903627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    |||||||    |||||||</w:t>
      </w:r>
    </w:p>
    <w:p w14:paraId="5E7A4E35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706   TGGTAGTCCACGCCCTAAACTATGGATGCTAGTTGTTGGGGAGCTAGTCTCTCCAGTAAT  765</w:t>
      </w:r>
    </w:p>
    <w:p w14:paraId="15173181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35D2EB12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787   GCAGCTAACGCATTAAGCATCCCGCCTGGGGAGTACGGTCGCAAGATTAAAACTCAAAGG  846</w:t>
      </w:r>
    </w:p>
    <w:p w14:paraId="7790D6C5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||||||||||||||||||</w:t>
      </w:r>
    </w:p>
    <w:p w14:paraId="0A8C3D7A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766   GCAGCTAACGCATTAAGCATCCCGCCTGGGGAGTACGGTCGCAAGATTAAAACTCAAAGG  825</w:t>
      </w:r>
    </w:p>
    <w:p w14:paraId="411F392D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65E1549A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847   AATAGACGGGGACCCGCACAAGCGGTGGAGCATGTGGTTTAATTCGAAGATACGCGAAGA  906</w:t>
      </w:r>
    </w:p>
    <w:p w14:paraId="10778F4F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||||||||||| ||||||</w:t>
      </w:r>
    </w:p>
    <w:p w14:paraId="55C18ABC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826   AATAGACGGGGACCCGCACAAGCGGTGGAGCATGTGGTTTAATTCGAAGATACACGAAGA  885</w:t>
      </w:r>
    </w:p>
    <w:p w14:paraId="7CF4419C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4185EC6B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907   ACCTTACCTAGGCTTGACATTGATAGAATCCGCTAGAGATAGTGGAGTGCCACGCAAGTG  966</w:t>
      </w:r>
    </w:p>
    <w:p w14:paraId="49CB8A54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 ||||||||||| |||||||||    | ||</w:t>
      </w:r>
    </w:p>
    <w:p w14:paraId="2086A0F8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886   ACCTTACCTAGGCTTGACATTGATAGAATCTGCTAGAGATAGCGGAGTGCCAGTTTACTG  945</w:t>
      </w:r>
    </w:p>
    <w:p w14:paraId="67DA0583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32124E01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967   GAGCTTGAAAACAGGTGCTGCACGGCTGTCGTCAGCTCGTGTCGTGAGATGTTGGGTTAA  1026</w:t>
      </w:r>
    </w:p>
    <w:p w14:paraId="034746EC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||||||||||||||||||</w:t>
      </w:r>
    </w:p>
    <w:p w14:paraId="607874F1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946   GAGCTTGAAAACAGGTGCTGCACGGCTGTCGTCAGCTCGTGTCGTGAGATGTTGGGTTAA  1005</w:t>
      </w:r>
    </w:p>
    <w:p w14:paraId="082B3E03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7DF6B840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1027  GTCCCGCAACGAGCGCAACCCTTATCCTTAGTTGCTAGCAGTTAGGCTGAGCACTCTAAG  1086</w:t>
      </w:r>
    </w:p>
    <w:p w14:paraId="7D07742B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   |||||||||||||||||||||||||||||| ||||</w:t>
      </w:r>
    </w:p>
    <w:p w14:paraId="22009ED1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1006  GTCCCGCAACGAGCGCAACCCTCGCCCTTAGTTGCTAGCAGTTAGGCTGAGCACTATAAG  1065</w:t>
      </w:r>
    </w:p>
    <w:p w14:paraId="0CD981E2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0F58794C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1087  GAGACTGCCTTCGTAAGAAGGAGGAAGGCGAGGACGACGTCAAGTCATCATGGCCCTTAC  1146</w:t>
      </w:r>
    </w:p>
    <w:p w14:paraId="503202F1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 ||||||||| |||||||||||||||| |||||||||||||||||||||||||||||||</w:t>
      </w:r>
    </w:p>
    <w:p w14:paraId="29A7C972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1066  GGGACTGCCTTTGTAAGAAGGAGGAAGGTGAGGACGACGTCAAGTCATCATGGCCCTTAC  1125</w:t>
      </w:r>
    </w:p>
    <w:p w14:paraId="24E7D17D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6C5C6F4A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1147  GCCTAGGGCTACACACGTGCTACAATGGTTGATACAAAGAGATGCAATACTGCGAAGTGG  1206</w:t>
      </w:r>
    </w:p>
    <w:p w14:paraId="312663A4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 || |||||| |||||||</w:t>
      </w:r>
    </w:p>
    <w:p w14:paraId="28C96ADD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1126  GCCTAGGGCTACACACGTGCTACAATGGTTGATACAAAGAGAAGCGATACTGTGAAGTGG  1185</w:t>
      </w:r>
    </w:p>
    <w:p w14:paraId="5215636C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1993F67C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1207  AGCCAATCTCAAAAATCAATCTCAGTTCGGATTGTAGGCTGCAACTCGCCTACATGAAGC  1266</w:t>
      </w:r>
    </w:p>
    <w:p w14:paraId="5C63BB20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  |||||||||||||||||||||||||||||||| |||||||||||||||| ||||||||</w:t>
      </w:r>
    </w:p>
    <w:p w14:paraId="790EB0C9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1186  GACCAATCTCAAAAATCAATCTCAGTTCGGATTGAAGGCTGCAACTCGCCTTCATGAAGC  1245</w:t>
      </w:r>
    </w:p>
    <w:p w14:paraId="43A0FA04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11A453FB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1267  TGGAATCGCTAGTAATCGTAAATCAGCAATGTTACGGTGAATACGTTCCCGGGTCTTGTA  1326</w:t>
      </w:r>
    </w:p>
    <w:p w14:paraId="68368691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 ||||||| |||| |||||||||||||||||||||||||||</w:t>
      </w:r>
    </w:p>
    <w:p w14:paraId="0ED56655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1246  TGGAATCGCTAGTAATCGTGAATCAGCGATGTCACGGTGAATACGTTCCCGGGTCTTGTA  1305</w:t>
      </w:r>
    </w:p>
    <w:p w14:paraId="2BC395CF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0956F241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1327  CTCACCGCCCGTCACACCATGGGAGTTGTATTCGCCTTAAGTCGGAATACTAAATTAGTT  1386</w:t>
      </w:r>
    </w:p>
    <w:p w14:paraId="67986919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|||||||||||||||||||||||||||||||||||||||||||||||||||||| </w:t>
      </w:r>
    </w:p>
    <w:p w14:paraId="5D04DAD8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1306  CTCACCGCCCGTCACACCATGGGAGTTGTATTCGCCTTAAGTCGGAATACTAAATTAGT-  1364</w:t>
      </w:r>
    </w:p>
    <w:p w14:paraId="1E4C667D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</w:p>
    <w:p w14:paraId="740490F7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Query  1387  ACCGC  1391</w:t>
      </w:r>
    </w:p>
    <w:p w14:paraId="6E3A3F7A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 xml:space="preserve">             |||||</w:t>
      </w:r>
    </w:p>
    <w:p w14:paraId="4BA20CF4" w14:textId="77777777" w:rsidR="006B1DEB" w:rsidRPr="00B62F1E" w:rsidRDefault="006B1DEB" w:rsidP="006B1DEB">
      <w:pPr>
        <w:pStyle w:val="PlainText"/>
        <w:rPr>
          <w:rFonts w:ascii="Courier New" w:hAnsi="Courier New" w:cs="Courier New"/>
          <w:sz w:val="8"/>
          <w:szCs w:val="8"/>
        </w:rPr>
      </w:pPr>
      <w:r w:rsidRPr="00B62F1E">
        <w:rPr>
          <w:rFonts w:ascii="Courier New" w:hAnsi="Courier New" w:cs="Courier New"/>
          <w:sz w:val="8"/>
          <w:szCs w:val="8"/>
        </w:rPr>
        <w:t>Sbjct  1365  ACCGC  1369</w:t>
      </w:r>
    </w:p>
    <w:sectPr w:rsidR="006B1DEB" w:rsidRPr="00B62F1E" w:rsidSect="006B1DEB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594D"/>
    <w:rsid w:val="000323FD"/>
    <w:rsid w:val="006A594D"/>
    <w:rsid w:val="006B1DEB"/>
    <w:rsid w:val="00A54582"/>
    <w:rsid w:val="00B62F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0EC391"/>
  <w15:chartTrackingRefBased/>
  <w15:docId w15:val="{5B2467C9-B5B6-C945-97A3-4CD84CBF87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A5FA9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A5FA9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995</Words>
  <Characters>34178</Characters>
  <Application>Microsoft Office Word</Application>
  <DocSecurity>0</DocSecurity>
  <Lines>284</Lines>
  <Paragraphs>80</Paragraphs>
  <ScaleCrop>false</ScaleCrop>
  <Company/>
  <LinksUpToDate>false</LinksUpToDate>
  <CharactersWithSpaces>40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mitrios Giakoumas</dc:creator>
  <cp:keywords/>
  <dc:description/>
  <cp:lastModifiedBy>Dimitrios Giakoumas</cp:lastModifiedBy>
  <cp:revision>2</cp:revision>
  <dcterms:created xsi:type="dcterms:W3CDTF">2024-07-10T06:44:00Z</dcterms:created>
  <dcterms:modified xsi:type="dcterms:W3CDTF">2024-07-10T06:44:00Z</dcterms:modified>
</cp:coreProperties>
</file>